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4A6E" w:rsidRDefault="00865426">
      <w:r>
        <w:t>Appendix 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865426" w:rsidRPr="0036690B" w:rsidTr="00E62046">
        <w:trPr>
          <w:tblHeader/>
        </w:trPr>
        <w:tc>
          <w:tcPr>
            <w:tcW w:w="1618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Author, year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due to confounding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in selection of participants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in classification of interventions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due to deviations from intended interventions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due to missing data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in measurement of outcomes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ias in selection of reported results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Abd El Mohsen, 2017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36690B">
              <w:rPr>
                <w:rFonts w:ascii="Arial" w:hAnsi="Arial" w:cs="Arial"/>
              </w:rPr>
              <w:t>Abeid</w:t>
            </w:r>
            <w:proofErr w:type="spellEnd"/>
            <w:r w:rsidRPr="0036690B">
              <w:rPr>
                <w:rFonts w:ascii="Arial" w:hAnsi="Arial" w:cs="Arial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Ahmed, 2019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Alqahtani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Benias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20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Cheskin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20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b/>
                <w:bCs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Espinet Coll, 2017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Fayad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Fiorillo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20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pez-Nava, 2020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pez-Nava, 2021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Mathus-Vliegen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15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Novikov, 2018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  <w:color w:val="000000"/>
              </w:rPr>
              <w:t>Raftopoulos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proofErr w:type="spellStart"/>
            <w:r w:rsidRPr="0036690B">
              <w:rPr>
                <w:rFonts w:ascii="Arial" w:hAnsi="Arial" w:cs="Arial"/>
              </w:rPr>
              <w:t>Raftopoulos</w:t>
            </w:r>
            <w:proofErr w:type="spellEnd"/>
            <w:r w:rsidRPr="0036690B">
              <w:rPr>
                <w:rFonts w:ascii="Arial" w:hAnsi="Arial" w:cs="Arial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36690B">
              <w:rPr>
                <w:rFonts w:ascii="Arial" w:hAnsi="Arial" w:cs="Arial"/>
              </w:rPr>
              <w:t>Sadek</w:t>
            </w:r>
            <w:proofErr w:type="spellEnd"/>
            <w:r w:rsidRPr="0036690B">
              <w:rPr>
                <w:rFonts w:ascii="Arial" w:hAnsi="Arial" w:cs="Arial"/>
              </w:rPr>
              <w:t xml:space="preserve">, 2017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36690B">
              <w:rPr>
                <w:rFonts w:ascii="Arial" w:hAnsi="Arial" w:cs="Arial"/>
              </w:rPr>
              <w:t>Salomone</w:t>
            </w:r>
            <w:proofErr w:type="spellEnd"/>
            <w:r w:rsidRPr="0036690B">
              <w:rPr>
                <w:rFonts w:ascii="Arial" w:hAnsi="Arial" w:cs="Arial"/>
              </w:rPr>
              <w:t xml:space="preserve">, 2021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Sander, 2017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865426" w:rsidRPr="0036690B" w:rsidTr="00E62046"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Wilson, 2018 </w:t>
            </w:r>
          </w:p>
        </w:tc>
        <w:tc>
          <w:tcPr>
            <w:tcW w:w="1618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865426" w:rsidRPr="0036690B" w:rsidRDefault="00865426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</w:tbl>
    <w:p w:rsidR="00865426" w:rsidRDefault="00865426"/>
    <w:sectPr w:rsidR="00865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26"/>
    <w:rsid w:val="0003669B"/>
    <w:rsid w:val="00041610"/>
    <w:rsid w:val="00051D3B"/>
    <w:rsid w:val="000C430E"/>
    <w:rsid w:val="000C6292"/>
    <w:rsid w:val="000E3D03"/>
    <w:rsid w:val="000E70D2"/>
    <w:rsid w:val="000F0FB6"/>
    <w:rsid w:val="00100442"/>
    <w:rsid w:val="00105250"/>
    <w:rsid w:val="00107656"/>
    <w:rsid w:val="00116FCC"/>
    <w:rsid w:val="00145FDD"/>
    <w:rsid w:val="0015358B"/>
    <w:rsid w:val="0015600C"/>
    <w:rsid w:val="00163952"/>
    <w:rsid w:val="001A0945"/>
    <w:rsid w:val="001E7DEE"/>
    <w:rsid w:val="002424E5"/>
    <w:rsid w:val="00247DF3"/>
    <w:rsid w:val="0026069C"/>
    <w:rsid w:val="002729F8"/>
    <w:rsid w:val="002A675B"/>
    <w:rsid w:val="002B7A61"/>
    <w:rsid w:val="002D3CE5"/>
    <w:rsid w:val="002D44E7"/>
    <w:rsid w:val="002E7A89"/>
    <w:rsid w:val="003C11AF"/>
    <w:rsid w:val="003E40D1"/>
    <w:rsid w:val="003F7474"/>
    <w:rsid w:val="00412932"/>
    <w:rsid w:val="00420FE7"/>
    <w:rsid w:val="00436D73"/>
    <w:rsid w:val="00442A01"/>
    <w:rsid w:val="00447B88"/>
    <w:rsid w:val="00450DCE"/>
    <w:rsid w:val="00454064"/>
    <w:rsid w:val="004F73B6"/>
    <w:rsid w:val="00501970"/>
    <w:rsid w:val="0050438C"/>
    <w:rsid w:val="00590694"/>
    <w:rsid w:val="005B4E6A"/>
    <w:rsid w:val="005C7FB7"/>
    <w:rsid w:val="005D22EC"/>
    <w:rsid w:val="00606451"/>
    <w:rsid w:val="00640AAC"/>
    <w:rsid w:val="00670149"/>
    <w:rsid w:val="006B3153"/>
    <w:rsid w:val="006C2A5E"/>
    <w:rsid w:val="006D4115"/>
    <w:rsid w:val="0072762C"/>
    <w:rsid w:val="007276F1"/>
    <w:rsid w:val="007713BC"/>
    <w:rsid w:val="00781F5E"/>
    <w:rsid w:val="007846CB"/>
    <w:rsid w:val="007A4238"/>
    <w:rsid w:val="007B5EE5"/>
    <w:rsid w:val="00830E7B"/>
    <w:rsid w:val="00833A7C"/>
    <w:rsid w:val="00834146"/>
    <w:rsid w:val="008401CB"/>
    <w:rsid w:val="00841F94"/>
    <w:rsid w:val="00856523"/>
    <w:rsid w:val="00860CBA"/>
    <w:rsid w:val="00865426"/>
    <w:rsid w:val="008C4063"/>
    <w:rsid w:val="0095182D"/>
    <w:rsid w:val="009771B1"/>
    <w:rsid w:val="00A04A6E"/>
    <w:rsid w:val="00A04B2E"/>
    <w:rsid w:val="00A20415"/>
    <w:rsid w:val="00A240BA"/>
    <w:rsid w:val="00A27077"/>
    <w:rsid w:val="00A27097"/>
    <w:rsid w:val="00A46F21"/>
    <w:rsid w:val="00A85EB1"/>
    <w:rsid w:val="00AA6597"/>
    <w:rsid w:val="00AC6421"/>
    <w:rsid w:val="00B055CD"/>
    <w:rsid w:val="00B05FD3"/>
    <w:rsid w:val="00B16357"/>
    <w:rsid w:val="00B32BC2"/>
    <w:rsid w:val="00B753E2"/>
    <w:rsid w:val="00B77C5B"/>
    <w:rsid w:val="00BC1A08"/>
    <w:rsid w:val="00BE3DB0"/>
    <w:rsid w:val="00BF122F"/>
    <w:rsid w:val="00C66B99"/>
    <w:rsid w:val="00C90A1E"/>
    <w:rsid w:val="00C946C1"/>
    <w:rsid w:val="00CB2B3D"/>
    <w:rsid w:val="00CB3F05"/>
    <w:rsid w:val="00CD38DC"/>
    <w:rsid w:val="00DA2FCD"/>
    <w:rsid w:val="00DE6B03"/>
    <w:rsid w:val="00DF499C"/>
    <w:rsid w:val="00DF777B"/>
    <w:rsid w:val="00E049FE"/>
    <w:rsid w:val="00E3363A"/>
    <w:rsid w:val="00EA4362"/>
    <w:rsid w:val="00EC24DA"/>
    <w:rsid w:val="00EC41B3"/>
    <w:rsid w:val="00F12876"/>
    <w:rsid w:val="00F306E5"/>
    <w:rsid w:val="00F318E5"/>
    <w:rsid w:val="00F45E71"/>
    <w:rsid w:val="00F51261"/>
    <w:rsid w:val="00F532C6"/>
    <w:rsid w:val="00F8277C"/>
    <w:rsid w:val="00F91F14"/>
    <w:rsid w:val="00F963D0"/>
    <w:rsid w:val="00F97B2E"/>
    <w:rsid w:val="00FB68A5"/>
    <w:rsid w:val="00FE3D82"/>
    <w:rsid w:val="00F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0033A"/>
  <w15:chartTrackingRefBased/>
  <w15:docId w15:val="{DFD76583-C9E6-3649-97C7-04DB91E6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426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ner, Zachary N.</dc:creator>
  <cp:keywords/>
  <dc:description/>
  <cp:lastModifiedBy>Weitzner, Zachary N.</cp:lastModifiedBy>
  <cp:revision>1</cp:revision>
  <dcterms:created xsi:type="dcterms:W3CDTF">2023-05-01T13:58:00Z</dcterms:created>
  <dcterms:modified xsi:type="dcterms:W3CDTF">2023-05-01T13:58:00Z</dcterms:modified>
</cp:coreProperties>
</file>